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23A68" w:rsidRPr="00B23A68" w:rsidRDefault="00B23A68">
      <w:pPr>
        <w:rPr>
          <w:b/>
          <w:bCs/>
        </w:rPr>
      </w:pPr>
      <w:r w:rsidRPr="00B23A68">
        <w:rPr>
          <w:b/>
          <w:bCs/>
        </w:rPr>
        <w:t xml:space="preserve">Table S2.  SC lengths from monophasic and biphasic assembly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990"/>
        <w:gridCol w:w="1080"/>
        <w:gridCol w:w="1620"/>
      </w:tblGrid>
      <w:tr w:rsidR="00B23A68" w:rsidRPr="001E4283" w:rsidTr="002070ED">
        <w:tc>
          <w:tcPr>
            <w:tcW w:w="6565" w:type="dxa"/>
            <w:gridSpan w:val="5"/>
            <w:shd w:val="clear" w:color="auto" w:fill="D9D9D9" w:themeFill="background1" w:themeFillShade="D9"/>
          </w:tcPr>
          <w:p w:rsidR="00B23A68" w:rsidRPr="001E4283" w:rsidRDefault="00B23A68" w:rsidP="002070ED">
            <w:pPr>
              <w:tabs>
                <w:tab w:val="left" w:pos="2560"/>
              </w:tabs>
              <w:jc w:val="center"/>
              <w:rPr>
                <w:b/>
                <w:bCs/>
              </w:rPr>
            </w:pPr>
            <w:r w:rsidRPr="001E4283">
              <w:rPr>
                <w:b/>
                <w:bCs/>
              </w:rPr>
              <w:t>SC length</w:t>
            </w:r>
            <w:r>
              <w:rPr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µm)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Cell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 xml:space="preserve">Phase </w:t>
            </w:r>
          </w:p>
        </w:tc>
        <w:tc>
          <w:tcPr>
            <w:tcW w:w="990" w:type="dxa"/>
          </w:tcPr>
          <w:p w:rsidR="00B23A68" w:rsidRPr="00B23A68" w:rsidRDefault="00B23A68" w:rsidP="002070ED">
            <w:pPr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First Growth Phase</w:t>
            </w:r>
          </w:p>
        </w:tc>
        <w:tc>
          <w:tcPr>
            <w:tcW w:w="1080" w:type="dxa"/>
          </w:tcPr>
          <w:p w:rsidR="00B23A68" w:rsidRPr="00B23A68" w:rsidRDefault="00B23A68" w:rsidP="002070ED">
            <w:pPr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Second Growth Phase</w:t>
            </w:r>
          </w:p>
        </w:tc>
        <w:tc>
          <w:tcPr>
            <w:tcW w:w="1620" w:type="dxa"/>
          </w:tcPr>
          <w:p w:rsidR="00B23A68" w:rsidRPr="00B23A68" w:rsidRDefault="00B23A68" w:rsidP="002070ED">
            <w:pPr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Final length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35A29A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19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6B111C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79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6C25D_01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06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6C30A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49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6H21D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bi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15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6I11E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90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6I14B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42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6I53C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bi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3.02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6I71B_01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6I71B_02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67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6I88A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95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6I95B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33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8A06B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8E50I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bi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3.25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8G84A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44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8I79D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16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8I79E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bi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63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8I93A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8I94B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8I120H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bi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54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9C51F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60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9C056A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bi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3.71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9C056C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bi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9C068B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93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9C070A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15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9C091D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3.26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9C92E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9C106A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50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9C116B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2.49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9C180E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9C439A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9C461B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23</w:t>
            </w:r>
          </w:p>
        </w:tc>
      </w:tr>
      <w:tr w:rsidR="00B23A68" w:rsidRPr="00B23A68" w:rsidTr="002070ED">
        <w:tc>
          <w:tcPr>
            <w:tcW w:w="1435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3A68">
              <w:rPr>
                <w:rFonts w:ascii="Arial" w:hAnsi="Arial" w:cs="Arial"/>
                <w:sz w:val="22"/>
                <w:szCs w:val="22"/>
              </w:rPr>
              <w:t>39C474E</w:t>
            </w:r>
          </w:p>
        </w:tc>
        <w:tc>
          <w:tcPr>
            <w:tcW w:w="1440" w:type="dxa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monophasic</w:t>
            </w:r>
          </w:p>
        </w:tc>
        <w:tc>
          <w:tcPr>
            <w:tcW w:w="99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8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B23A68" w:rsidRPr="00B23A68" w:rsidRDefault="00B23A68" w:rsidP="002070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3A68">
              <w:rPr>
                <w:rFonts w:ascii="Arial" w:hAnsi="Arial" w:cs="Arial"/>
                <w:color w:val="000000"/>
                <w:sz w:val="22"/>
                <w:szCs w:val="22"/>
              </w:rPr>
              <w:t>1.62</w:t>
            </w:r>
          </w:p>
        </w:tc>
      </w:tr>
    </w:tbl>
    <w:p w:rsidR="00E913EC" w:rsidRDefault="00E913EC"/>
    <w:sectPr w:rsidR="00E91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283"/>
    <w:rsid w:val="001E4283"/>
    <w:rsid w:val="001F59B7"/>
    <w:rsid w:val="004C1D0F"/>
    <w:rsid w:val="00B23A68"/>
    <w:rsid w:val="00B4768A"/>
    <w:rsid w:val="00E9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6B60D14-9F59-BD4B-9478-AD844923B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1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ung</dc:creator>
  <cp:keywords/>
  <dc:description/>
  <cp:lastModifiedBy>Jennifer Fung</cp:lastModifiedBy>
  <cp:revision>2</cp:revision>
  <dcterms:created xsi:type="dcterms:W3CDTF">2023-01-10T15:25:00Z</dcterms:created>
  <dcterms:modified xsi:type="dcterms:W3CDTF">2023-01-10T15:25:00Z</dcterms:modified>
</cp:coreProperties>
</file>